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50F" w:rsidRDefault="0050650F" w:rsidP="0050650F">
      <w:pPr>
        <w:spacing w:after="0" w:line="240" w:lineRule="auto"/>
        <w:rPr>
          <w:rFonts w:ascii="Times New Roman" w:hAnsi="Times New Roman"/>
          <w:b/>
          <w:sz w:val="28"/>
          <w:szCs w:val="28"/>
          <w:lang w:val="en-US"/>
        </w:rPr>
      </w:pPr>
      <w:r w:rsidRPr="00530675">
        <w:rPr>
          <w:rFonts w:ascii="Times New Roman" w:hAnsi="Times New Roman"/>
          <w:b/>
          <w:sz w:val="28"/>
          <w:szCs w:val="28"/>
          <w:lang w:val="en-US"/>
        </w:rPr>
        <w:t>Supplementary file</w:t>
      </w:r>
    </w:p>
    <w:p w:rsidR="0050650F" w:rsidRPr="00530675" w:rsidRDefault="0050650F" w:rsidP="0050650F">
      <w:pPr>
        <w:spacing w:after="0" w:line="240" w:lineRule="auto"/>
        <w:rPr>
          <w:rFonts w:ascii="Times New Roman" w:hAnsi="Times New Roman"/>
          <w:sz w:val="28"/>
          <w:szCs w:val="28"/>
          <w:lang w:val="en-US"/>
        </w:rPr>
      </w:pPr>
      <w:r w:rsidRPr="00530675">
        <w:rPr>
          <w:rFonts w:ascii="Times New Roman" w:hAnsi="Times New Roman"/>
          <w:sz w:val="28"/>
          <w:szCs w:val="28"/>
          <w:lang w:val="en-US"/>
        </w:rPr>
        <w:t>Full list of genes on the PCR array:</w:t>
      </w:r>
    </w:p>
    <w:tbl>
      <w:tblPr>
        <w:tblW w:w="4880" w:type="dxa"/>
        <w:tblLook w:val="04A0"/>
      </w:tblPr>
      <w:tblGrid>
        <w:gridCol w:w="1124"/>
        <w:gridCol w:w="1274"/>
        <w:gridCol w:w="1399"/>
        <w:gridCol w:w="1710"/>
      </w:tblGrid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RECQL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RECQL4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RECQL5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BLM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WRN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ATM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ATR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BRCA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BRCA2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PARP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PARP2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XRCC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XRCC2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XRCC3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XRCC4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XRCC5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XRCC6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PRKDC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MUS8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EXO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LIG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LIG3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LIG4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MRE11A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MSH2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MSH3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MSH4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MSH6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MSH5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POLB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POLD3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RAD50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RAD5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RAD51C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RAD51L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RAD51L3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RPA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RAD52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TOP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TOP2A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TOP2B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TOP3A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TOP3B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SMARCAL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PCNA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TP53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TP53BP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RAD9A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RAD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HUS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CHEK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CHEK2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ERCC1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ERCC2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ERCC3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ERCC4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</w:tr>
      <w:tr w:rsidR="0050650F" w:rsidRPr="00780660" w:rsidTr="00552870">
        <w:trPr>
          <w:trHeight w:val="303"/>
        </w:trPr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ERCC5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ERCC8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proofErr w:type="spellStart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>NBN</w:t>
            </w:r>
            <w:proofErr w:type="spellEnd"/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 </w:t>
            </w:r>
          </w:p>
        </w:tc>
        <w:tc>
          <w:tcPr>
            <w:tcW w:w="1220" w:type="dxa"/>
          </w:tcPr>
          <w:p w:rsidR="0050650F" w:rsidRPr="00530675" w:rsidRDefault="0050650F" w:rsidP="00552870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8"/>
                <w:szCs w:val="28"/>
                <w:lang w:val="en-US" w:eastAsia="sl-SI"/>
              </w:rPr>
            </w:pPr>
            <w:r w:rsidRPr="00530675">
              <w:rPr>
                <w:rFonts w:ascii="Times New Roman" w:eastAsia="Times New Roman" w:hAnsi="Times New Roman"/>
                <w:kern w:val="24"/>
                <w:sz w:val="28"/>
                <w:szCs w:val="28"/>
                <w:lang w:val="en-US" w:eastAsia="sl-SI"/>
              </w:rPr>
              <w:t xml:space="preserve">MGMT </w:t>
            </w:r>
          </w:p>
        </w:tc>
      </w:tr>
    </w:tbl>
    <w:p w:rsidR="000E44AF" w:rsidRDefault="000E44AF"/>
    <w:sectPr w:rsidR="000E44AF" w:rsidSect="000E4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0650F"/>
    <w:rsid w:val="000E44AF"/>
    <w:rsid w:val="0050650F"/>
    <w:rsid w:val="005066D4"/>
    <w:rsid w:val="00962994"/>
    <w:rsid w:val="00E45A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>sps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3</dc:creator>
  <cp:keywords/>
  <dc:description/>
  <cp:lastModifiedBy>0011693</cp:lastModifiedBy>
  <cp:revision>2</cp:revision>
  <dcterms:created xsi:type="dcterms:W3CDTF">2016-07-20T04:27:00Z</dcterms:created>
  <dcterms:modified xsi:type="dcterms:W3CDTF">2016-07-20T04:27:00Z</dcterms:modified>
</cp:coreProperties>
</file>